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92F" w:rsidRDefault="00221671" w:rsidP="002C3318">
      <w:pPr>
        <w:rPr>
          <w:sz w:val="18"/>
          <w:szCs w:val="18"/>
        </w:rPr>
      </w:pPr>
      <w:r>
        <w:rPr>
          <w:b/>
          <w:sz w:val="18"/>
          <w:szCs w:val="18"/>
        </w:rPr>
        <w:t>Table S7</w:t>
      </w:r>
      <w:r>
        <w:rPr>
          <w:sz w:val="18"/>
          <w:szCs w:val="18"/>
        </w:rPr>
        <w:t xml:space="preserve">. </w:t>
      </w:r>
      <w:bookmarkStart w:id="0" w:name="_GoBack"/>
      <w:bookmarkEnd w:id="0"/>
    </w:p>
    <w:tbl>
      <w:tblPr>
        <w:tblW w:w="7720" w:type="dxa"/>
        <w:tblLook w:val="04A0" w:firstRow="1" w:lastRow="0" w:firstColumn="1" w:lastColumn="0" w:noHBand="0" w:noVBand="1"/>
      </w:tblPr>
      <w:tblGrid>
        <w:gridCol w:w="1180"/>
        <w:gridCol w:w="2040"/>
        <w:gridCol w:w="1620"/>
        <w:gridCol w:w="1480"/>
        <w:gridCol w:w="1400"/>
      </w:tblGrid>
      <w:tr w:rsidR="00386986" w:rsidRPr="002C3318" w:rsidTr="00473507">
        <w:trPr>
          <w:trHeight w:val="31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RNA modu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DR (q-value)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18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36516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1524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5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26113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8332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R1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31016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1467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R1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78838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2730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CY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104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0543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CY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14591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85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CY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67685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1821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D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22994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5719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D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142562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82009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61650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2726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84415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0664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47135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818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34300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5249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452253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7833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80433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119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49350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5020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29640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1209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5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01497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8167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61344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0117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12987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9676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KAP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43544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2809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KAP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09702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65469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2087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97097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232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04125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3428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4S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17647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85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LN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37356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4418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37356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4418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60733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9096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QP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37051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049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QP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14591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85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HGAP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33231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954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HGAP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34257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521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HGAP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47135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818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L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70664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17610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PC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98548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9645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PC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39113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664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PC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84568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7874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6V0E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24904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216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6V0E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5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50385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3320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6V1E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330022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32055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3GNT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37051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049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B9D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1388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025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G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98166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0307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G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64323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342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03437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024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93735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0023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RE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08556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94574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TN2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59893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5666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NA2D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75477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233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NA2D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75171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0743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NB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01069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3428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NB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917494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83689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COCO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12452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8358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COCO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546982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3118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COCO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83833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605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COCO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64935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8068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26890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9655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D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27883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8527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D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79373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8336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D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186401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32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D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95798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9236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HSP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90985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5751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308632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36480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59052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7436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28036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5648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10771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7793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07410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0632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23453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6841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FI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5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56841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298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T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45969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8564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T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44098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664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U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50114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015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U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24369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0056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U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80137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8331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MD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86249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5806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52711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0120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22154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7161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X7A2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61344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0117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EB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78762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1737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79908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8975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T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52406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3729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T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22994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5719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T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5401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7515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D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18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31856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3803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D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32085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693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DD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28571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056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ND5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47975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7114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ND5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40183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7531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ND5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42398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6022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HCR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5133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664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HP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19862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3370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HP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35752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0191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EX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95721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960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EX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73873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226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EX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51031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60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EX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16501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717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LG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56073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5453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LG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155844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6703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LG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00534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LG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16577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896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24904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216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JA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485103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9356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J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17417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49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JC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113063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94574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S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32385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9946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S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33460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2155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S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1013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YNLT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055003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01185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YNLT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54977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8071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N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54621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1099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N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30786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624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IF3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00458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2928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IF3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807486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9487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IF3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33460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2155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MC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383986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22586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MP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60427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1653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76088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892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33002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8437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552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13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35217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426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25937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51842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3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33995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3967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368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673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BXO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84644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01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BXO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03208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015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BXO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37356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4418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GF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3155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213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XJ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65164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4859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XJ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70817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2268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FR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61573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1821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ST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19938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644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ST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638655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3118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ST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02979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4552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ST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23758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5277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ST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8686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6409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ST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24675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7323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TSJ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55996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8881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ZD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15660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85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ZD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45454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543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ZD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2987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1276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BRG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48815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90787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BRG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99006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2607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BRG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35446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464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BRG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62948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5666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D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36592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9946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D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908326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84019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D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00993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66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BP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496065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4854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BP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49025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818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BP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3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76546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7929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77158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6287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5042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6273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G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73796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0090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HIT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80258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0883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C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78456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2904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C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4598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2128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R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57677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0239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90145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233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37433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4127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28724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64910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91443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83689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S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95416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9858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S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30481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9946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34606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0954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631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65969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929717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83689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89273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8691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12987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9676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20244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7345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F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88585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843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NAI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33585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3969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NA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00152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0926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NA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1436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5993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GNPD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87929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6851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RAS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021390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01185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RAS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60198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5192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T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63483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0196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AMD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4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75401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5793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UCY1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12452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8358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AFZ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02979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4552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X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79908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8975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24585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8332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93177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8009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RNP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28495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3022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D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5263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6929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D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13750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8123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D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93200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1411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TR2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4576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6869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TR2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94957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386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AR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58441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0790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C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40183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7531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C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74102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6287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DH3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828877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76873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30939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7048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59052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7436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6187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88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27119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51335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189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5790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4889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98319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1128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05958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942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82123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0644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G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86554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4359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G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6187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88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G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14591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85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CU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6715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1619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FG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880825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31136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55462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2996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12070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7363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PK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14561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7735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PK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2679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4943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HDRBS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24828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9613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AA13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2627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8054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AA13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04660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8989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AA13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88235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843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LHDC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63559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648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CMT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13445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9282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CMT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73491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951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LEPROT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62108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6294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PROT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27196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6683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PROT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27425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9946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HF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65841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2026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MS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04278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6417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MS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62337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1659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MS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87218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724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306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86249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5806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RP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4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53170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8119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RP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43009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3310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RP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189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18181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283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RP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47669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0267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RPPR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08556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94574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RPPR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11077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7604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D2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99083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1426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D2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62337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1659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AFB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66009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6121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AFB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54851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6894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AFB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2526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6100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F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482811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7833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65469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2087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874713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31683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11077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7604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64935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8068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73873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226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80137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8331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DH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25744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5911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TL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07715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8250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38502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3619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9213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6520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16806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5742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PPED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54087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60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PPED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29029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8949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RPL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18716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4611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RPL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81818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0311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RPL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04889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6647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RPS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15431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7768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1X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75477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233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49121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23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54392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664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88464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8291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56329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8881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18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09931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024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MV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189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7097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4362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V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00381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2179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RG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57448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664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UFA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79297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83808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UFB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3155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213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UFB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96867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650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UFB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67914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6498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UFS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2987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1276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27960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216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07104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3913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00152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0926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78304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1134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06799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4970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66004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4854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32620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1164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63457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1821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T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17723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1834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MNAT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39954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3801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A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24828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9613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A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79297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83808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L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38502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3619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L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394194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22586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L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90450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7404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71352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2974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50114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015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24828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9613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GFR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3292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9767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GFR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83804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69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GFR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84033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5507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GFR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494270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4854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GFR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33073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5862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C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10695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8171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C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60198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5192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FAH1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229182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26029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FAH1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97478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FAH1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32620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1164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FAH1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44308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9583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LL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71609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0817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LL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0656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0208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LL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06264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9705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CDH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552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13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CD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41329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3993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CD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33766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8072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XD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98242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403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XD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45225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664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DYN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02062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1036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DYN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58212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4411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04377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5139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99388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589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09014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767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95951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493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X11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60427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1653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04048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5139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49350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5020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EKHB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61268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342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EKHB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52177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154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R2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40183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7531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P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34377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4127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P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47746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530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AP2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16501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717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P1R3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49274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8681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P1R3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01222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8167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P1R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94423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P1R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006111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0755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09320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9575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P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87929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6851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P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29106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5125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KAC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03437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024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KAC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08479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1340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KC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73796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0090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MA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39572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0546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MA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92742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9236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MA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02750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8980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MB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63789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7670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MB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52711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0120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MB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09396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8566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MB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53170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8119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BP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09305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767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TG1I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18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491214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882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TG1I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85255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TG1I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80977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7751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B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37738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9051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B2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94041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4034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B2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98777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8808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B2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36516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1524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BEP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064171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94733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BEP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98777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8808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E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82429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7173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RAE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01909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9233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21361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4997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BT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41634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530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BT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4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0267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2754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BT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070058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3118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BT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10695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8171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BT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18181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283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F1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77922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8698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F1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13827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7060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P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03208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015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P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41787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84423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E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20168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9570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E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50114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015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E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18716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4611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TN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03819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1944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76012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2873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18716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4611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MA3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43315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4160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MA3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556149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3118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INC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11535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0117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INC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67685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1821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7494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876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6707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1360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64094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195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3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58747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3285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62108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6294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24598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3367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68729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3574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119174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94574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189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29564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3423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10236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3339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02062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1036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51031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608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34418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6221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24598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3367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14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189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77081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0110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14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0755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14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05423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3535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14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17274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6889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5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33460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2155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5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61268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342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5A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3162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983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5A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35676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88539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6A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93506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6752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SLC26A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2033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607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6A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87394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8356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6A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0318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2260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30A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14285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04063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30A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32085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693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30A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388846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455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30A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41864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9191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O4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55691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6134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4873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268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996944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0755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2108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7423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YD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28724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7641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NAP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82964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8975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ON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69595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6984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ON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40488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3340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ON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9740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4297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RCS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44003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6153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77158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6287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8044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8331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AG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79425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897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TSS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82658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4778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99618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3689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17341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0214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26585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14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K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39697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9832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NJ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53017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6154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GLN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07410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0632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I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87165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7365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BIM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2987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1276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BIM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2330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6703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18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83193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7235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911382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83689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189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91596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4831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66539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8117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I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18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88464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8291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I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61268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3421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MM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04889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6647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MM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605042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31185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MM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48281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6642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MM70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38808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9689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P53B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30404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4208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RAC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42627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8153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PPC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66844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6823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M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18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27425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9946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TRIM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61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7372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15414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M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91061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052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M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83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079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5573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M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79297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83808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M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71441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6295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M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79297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83808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NAX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20702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6802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NAX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067226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94733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NAX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18258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1401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PAN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21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56226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6845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PAN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12605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71647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PAN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46218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41324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S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07410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0632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S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44843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81818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SC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62108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6294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SC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41329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3993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BQLN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32238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6630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BQLN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66233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64146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H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98166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0307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H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08174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08660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H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42398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6022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H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368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673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64629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1821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DR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67914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6498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DR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44079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9075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DR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81818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0311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DR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94881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9153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DR6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92895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8009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DR6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24598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3367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WLS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1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80748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75351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WT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7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31856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38033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WT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48586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36205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WT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02368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57379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WT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33234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4127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BX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47834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3993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BX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2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4346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1064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6707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13607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866310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45356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FP36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2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99388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5892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MAT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17647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8577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MAT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34071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98728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MAT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233766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80724</w:t>
            </w:r>
          </w:p>
        </w:tc>
      </w:tr>
      <w:tr w:rsidR="00386986" w:rsidRPr="002C3318" w:rsidTr="00473507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NF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a-miR-4760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77081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986" w:rsidRPr="002C3318" w:rsidRDefault="00386986" w:rsidP="004735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C33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01102</w:t>
            </w:r>
          </w:p>
        </w:tc>
      </w:tr>
    </w:tbl>
    <w:p w:rsidR="00386986" w:rsidRPr="002C3318" w:rsidRDefault="00386986" w:rsidP="002C3318">
      <w:pPr>
        <w:rPr>
          <w:sz w:val="18"/>
          <w:szCs w:val="18"/>
        </w:rPr>
      </w:pPr>
    </w:p>
    <w:sectPr w:rsidR="00386986" w:rsidRPr="002C3318" w:rsidSect="002C33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C3318"/>
    <w:rsid w:val="000D489F"/>
    <w:rsid w:val="001F5FE4"/>
    <w:rsid w:val="00221671"/>
    <w:rsid w:val="002C3318"/>
    <w:rsid w:val="00386986"/>
    <w:rsid w:val="006A495D"/>
    <w:rsid w:val="00F9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A16CE5-5FFF-4450-BB46-2D2330B27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C33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3318"/>
    <w:rPr>
      <w:color w:val="800080"/>
      <w:u w:val="single"/>
    </w:rPr>
  </w:style>
  <w:style w:type="paragraph" w:customStyle="1" w:styleId="xl65">
    <w:name w:val="xl65"/>
    <w:basedOn w:val="Normal"/>
    <w:rsid w:val="002C33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3720</Words>
  <Characters>21208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Vladimirov</dc:creator>
  <cp:keywords/>
  <dc:description/>
  <cp:lastModifiedBy>Vladimir Vladimirov</cp:lastModifiedBy>
  <cp:revision>4</cp:revision>
  <dcterms:created xsi:type="dcterms:W3CDTF">2015-01-05T21:21:00Z</dcterms:created>
  <dcterms:modified xsi:type="dcterms:W3CDTF">2015-09-04T22:10:00Z</dcterms:modified>
</cp:coreProperties>
</file>